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54F9E0" w14:textId="77777777" w:rsidR="00A24F14" w:rsidRPr="00077DE4" w:rsidRDefault="00A24F14" w:rsidP="00A24F14">
      <w:pPr>
        <w:pStyle w:val="Heading2"/>
        <w:rPr>
          <w:sz w:val="24"/>
          <w:szCs w:val="24"/>
        </w:rPr>
      </w:pPr>
    </w:p>
    <w:p w14:paraId="5702A7CB" w14:textId="6C37BF15" w:rsidR="00A24F14" w:rsidRPr="00A24F14" w:rsidRDefault="00A24F14" w:rsidP="00A24F14">
      <w:pPr>
        <w:pStyle w:val="ListParagraph"/>
        <w:numPr>
          <w:ilvl w:val="0"/>
          <w:numId w:val="29"/>
        </w:numPr>
        <w:jc w:val="both"/>
        <w:rPr>
          <w:rFonts w:cs="Times New Roman"/>
        </w:rPr>
      </w:pPr>
      <w:r w:rsidRPr="00A24F14">
        <w:rPr>
          <w:rFonts w:cs="Times New Roman"/>
        </w:rPr>
        <w:t xml:space="preserve">Moderators of </w:t>
      </w:r>
      <w:proofErr w:type="spellStart"/>
      <w:r w:rsidRPr="00A24F14">
        <w:rPr>
          <w:rFonts w:cs="Times New Roman"/>
        </w:rPr>
        <w:t>ABMT</w:t>
      </w:r>
      <w:r w:rsidRPr="00A24F14">
        <w:rPr>
          <w:rFonts w:cs="Times New Roman"/>
          <w:vertAlign w:val="superscript"/>
        </w:rPr>
        <w:t>a</w:t>
      </w:r>
      <w:proofErr w:type="spellEnd"/>
      <w:r w:rsidRPr="00A24F14">
        <w:rPr>
          <w:rFonts w:cs="Times New Roman"/>
        </w:rPr>
        <w:t xml:space="preserve"> intervention effectiveness on anxiety symptoms using meta-regression analyses.</w:t>
      </w:r>
    </w:p>
    <w:p w14:paraId="53AB430A" w14:textId="77777777" w:rsidR="00A24F14" w:rsidRPr="00A24F14" w:rsidRDefault="00A24F14" w:rsidP="00A24F14">
      <w:pPr>
        <w:pStyle w:val="ListParagraph"/>
        <w:jc w:val="both"/>
        <w:rPr>
          <w:rFonts w:cs="Times New Roman"/>
        </w:rPr>
      </w:pPr>
    </w:p>
    <w:tbl>
      <w:tblPr>
        <w:tblW w:w="9962" w:type="dxa"/>
        <w:tblLook w:val="04A0" w:firstRow="1" w:lastRow="0" w:firstColumn="1" w:lastColumn="0" w:noHBand="0" w:noVBand="1"/>
      </w:tblPr>
      <w:tblGrid>
        <w:gridCol w:w="1935"/>
        <w:gridCol w:w="821"/>
        <w:gridCol w:w="819"/>
        <w:gridCol w:w="754"/>
        <w:gridCol w:w="1032"/>
        <w:gridCol w:w="1377"/>
        <w:gridCol w:w="1231"/>
        <w:gridCol w:w="1112"/>
        <w:gridCol w:w="881"/>
      </w:tblGrid>
      <w:tr w:rsidR="00A24F14" w:rsidRPr="00077DE4" w14:paraId="49C26585" w14:textId="77777777" w:rsidTr="00D62651">
        <w:trPr>
          <w:trHeight w:val="278"/>
        </w:trPr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EBF10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58AC9C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6B932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1F96AC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881467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cs="Times New Roman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78AFE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00E9A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D0FFF4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05994433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D87C4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oderato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0E4BF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5DDF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Bet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0F0E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75D5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owe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38CC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ppe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D339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Z Valu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02A2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Q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CEF6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 value</w:t>
            </w:r>
          </w:p>
        </w:tc>
      </w:tr>
      <w:tr w:rsidR="00A24F14" w:rsidRPr="00077DE4" w14:paraId="17FBAF8D" w14:textId="77777777" w:rsidTr="00D62651">
        <w:trPr>
          <w:trHeight w:val="278"/>
        </w:trPr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FCB7" w14:textId="77777777" w:rsidR="00A24F14" w:rsidRPr="00077DE4" w:rsidRDefault="00A24F14" w:rsidP="00D62651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EE6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54F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564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E33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7D1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C4B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161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B5A8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5E1BF6BA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7FE7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hreat Stimul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985E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BA1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74B9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BB90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5D47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0AB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4FA3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F3E7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080C2D71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30CF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Fac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E5CF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1AC5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CD4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466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8A6B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FED6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1.1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7F9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F6D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35</w:t>
            </w:r>
          </w:p>
        </w:tc>
      </w:tr>
      <w:tr w:rsidR="00A24F14" w:rsidRPr="00077DE4" w14:paraId="46765B46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0185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Imag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F315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CC2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5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AD7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466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DD9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0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34B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.8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CC1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663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5</w:t>
            </w:r>
          </w:p>
        </w:tc>
      </w:tr>
      <w:tr w:rsidR="00A24F14" w:rsidRPr="00077DE4" w14:paraId="454A4B9D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64D8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Word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993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EE2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2F1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AB0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CFF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5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CE7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34C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785F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93</w:t>
            </w:r>
          </w:p>
        </w:tc>
      </w:tr>
      <w:tr w:rsidR="00A24F14" w:rsidRPr="00077DE4" w14:paraId="57D1DB1D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39070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imulus Array Type</w:t>
            </w:r>
            <w:r w:rsidRPr="00077DE4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00B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C3E4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DD13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A68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5A0A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1054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544A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665F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0D410929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DE73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Left-Righ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9F5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FBED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912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393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E29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26B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10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803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70.8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7F4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67</w:t>
            </w:r>
          </w:p>
        </w:tc>
      </w:tr>
      <w:tr w:rsidR="00A24F14" w:rsidRPr="00077DE4" w14:paraId="6F9CF6D9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241E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Top-Dow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B4B8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F9A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E38B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397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63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6F8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7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A46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1.53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B24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70.8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2EF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6</w:t>
            </w:r>
          </w:p>
        </w:tc>
      </w:tr>
      <w:tr w:rsidR="00A24F14" w:rsidRPr="00077DE4" w14:paraId="08CFA795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CE5A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esign Sty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745B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2A1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C849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6D04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1C5B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B73C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5286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D1F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544238F3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B11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Gamifi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389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F1C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8CA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88B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524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6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B67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FE0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12EE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51</w:t>
            </w:r>
          </w:p>
        </w:tc>
      </w:tr>
      <w:tr w:rsidR="00A24F14" w:rsidRPr="00077DE4" w14:paraId="3040094F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AFFA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Not Gamifi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BA4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DE37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BDE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C5F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4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C6F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2901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4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3E7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23B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630</w:t>
            </w:r>
          </w:p>
        </w:tc>
      </w:tr>
      <w:tr w:rsidR="00A24F14" w:rsidRPr="00077DE4" w14:paraId="669C08DC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1EFD9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isplay Duratio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0AA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3C88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107F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B3A3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42AC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9673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8691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46A3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0768FB13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CDF4E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200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5EB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993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29F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E7C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12A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7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A9A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.1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C01E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D8C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2</w:t>
            </w:r>
          </w:p>
        </w:tc>
      </w:tr>
      <w:tr w:rsidR="00A24F14" w:rsidRPr="00077DE4" w14:paraId="323BD05B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C4F8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500m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395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3B0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5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3C67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FF1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8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1DD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4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387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3.5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CF18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683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00</w:t>
            </w:r>
          </w:p>
        </w:tc>
      </w:tr>
      <w:tr w:rsidR="00A24F14" w:rsidRPr="00077DE4" w14:paraId="7B0EDFB8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50182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Risk of Bi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7B8E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C9C1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C8D4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806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E142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8133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689F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77FC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523B710B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A9868A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Low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9B16C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698E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4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5B00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E3CD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09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1686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9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F6F9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464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8DFD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96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BF981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643</w:t>
            </w:r>
          </w:p>
        </w:tc>
      </w:tr>
      <w:tr w:rsidR="00A24F14" w:rsidRPr="00077DE4" w14:paraId="70C22554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C8B0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Some Concern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EC28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318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A6E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328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7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397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3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856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4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ED89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15F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64</w:t>
            </w:r>
          </w:p>
        </w:tc>
      </w:tr>
      <w:tr w:rsidR="00A24F14" w:rsidRPr="00077DE4" w14:paraId="77B79A33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EF2B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nxiety Treatment Group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5313C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2B82D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46D34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2564C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98E3E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6C60D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CD352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7E34A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6D430B85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3900F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Active</w:t>
            </w:r>
          </w:p>
        </w:tc>
        <w:tc>
          <w:tcPr>
            <w:tcW w:w="821" w:type="dxa"/>
            <w:tcBorders>
              <w:top w:val="nil"/>
              <w:left w:val="nil"/>
            </w:tcBorders>
            <w:noWrap/>
          </w:tcPr>
          <w:p w14:paraId="72DA814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19" w:type="dxa"/>
            <w:tcBorders>
              <w:top w:val="nil"/>
            </w:tcBorders>
            <w:noWrap/>
          </w:tcPr>
          <w:p w14:paraId="439DE42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29</w:t>
            </w:r>
          </w:p>
        </w:tc>
        <w:tc>
          <w:tcPr>
            <w:tcW w:w="754" w:type="dxa"/>
            <w:tcBorders>
              <w:top w:val="nil"/>
            </w:tcBorders>
            <w:noWrap/>
          </w:tcPr>
          <w:p w14:paraId="1B47372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4</w:t>
            </w:r>
          </w:p>
        </w:tc>
        <w:tc>
          <w:tcPr>
            <w:tcW w:w="1032" w:type="dxa"/>
            <w:tcBorders>
              <w:top w:val="nil"/>
            </w:tcBorders>
            <w:noWrap/>
          </w:tcPr>
          <w:p w14:paraId="161B1AA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71</w:t>
            </w:r>
          </w:p>
        </w:tc>
        <w:tc>
          <w:tcPr>
            <w:tcW w:w="1377" w:type="dxa"/>
            <w:tcBorders>
              <w:top w:val="nil"/>
            </w:tcBorders>
            <w:noWrap/>
          </w:tcPr>
          <w:p w14:paraId="28DB13F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11</w:t>
            </w:r>
          </w:p>
        </w:tc>
        <w:tc>
          <w:tcPr>
            <w:tcW w:w="1231" w:type="dxa"/>
            <w:tcBorders>
              <w:top w:val="nil"/>
            </w:tcBorders>
            <w:noWrap/>
          </w:tcPr>
          <w:p w14:paraId="779A08F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71</w:t>
            </w:r>
          </w:p>
        </w:tc>
        <w:tc>
          <w:tcPr>
            <w:tcW w:w="1112" w:type="dxa"/>
            <w:tcBorders>
              <w:top w:val="nil"/>
            </w:tcBorders>
            <w:noWrap/>
          </w:tcPr>
          <w:p w14:paraId="6B5750A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809.79</w:t>
            </w:r>
          </w:p>
        </w:tc>
        <w:tc>
          <w:tcPr>
            <w:tcW w:w="881" w:type="dxa"/>
            <w:tcBorders>
              <w:top w:val="nil"/>
            </w:tcBorders>
            <w:noWrap/>
          </w:tcPr>
          <w:p w14:paraId="0FBD53C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64</w:t>
            </w:r>
          </w:p>
        </w:tc>
      </w:tr>
      <w:tr w:rsidR="00A24F14" w:rsidRPr="00077DE4" w14:paraId="57FE90CC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DE98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Placebo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57FF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5C0ED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4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2003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4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BFC52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817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8FA59D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3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5507D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1.404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1B67D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809.79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BE35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0</w:t>
            </w:r>
          </w:p>
        </w:tc>
      </w:tr>
      <w:tr w:rsidR="00A24F14" w:rsidRPr="00077DE4" w14:paraId="62E1B108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5C16B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ttention Bias Treatment Group</w:t>
            </w:r>
          </w:p>
        </w:tc>
        <w:tc>
          <w:tcPr>
            <w:tcW w:w="821" w:type="dxa"/>
            <w:tcBorders>
              <w:top w:val="nil"/>
              <w:left w:val="nil"/>
            </w:tcBorders>
            <w:noWrap/>
          </w:tcPr>
          <w:p w14:paraId="63DA018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19" w:type="dxa"/>
            <w:tcBorders>
              <w:top w:val="nil"/>
            </w:tcBorders>
            <w:noWrap/>
          </w:tcPr>
          <w:p w14:paraId="3D78B7B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noWrap/>
          </w:tcPr>
          <w:p w14:paraId="5B2B9E2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32" w:type="dxa"/>
            <w:tcBorders>
              <w:top w:val="nil"/>
            </w:tcBorders>
            <w:noWrap/>
          </w:tcPr>
          <w:p w14:paraId="335EEF0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77" w:type="dxa"/>
            <w:tcBorders>
              <w:top w:val="nil"/>
            </w:tcBorders>
            <w:noWrap/>
          </w:tcPr>
          <w:p w14:paraId="5C047D2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31" w:type="dxa"/>
            <w:tcBorders>
              <w:top w:val="nil"/>
            </w:tcBorders>
            <w:noWrap/>
          </w:tcPr>
          <w:p w14:paraId="33419E4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12" w:type="dxa"/>
            <w:tcBorders>
              <w:top w:val="nil"/>
            </w:tcBorders>
            <w:noWrap/>
          </w:tcPr>
          <w:p w14:paraId="7760E4B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81" w:type="dxa"/>
            <w:tcBorders>
              <w:top w:val="nil"/>
            </w:tcBorders>
            <w:noWrap/>
          </w:tcPr>
          <w:p w14:paraId="5B33877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42A9C991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16BF5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Active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A746A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14D8A4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95</w:t>
            </w: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6BE559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5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E6DB4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63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77DC9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28</w:t>
            </w:r>
          </w:p>
        </w:tc>
        <w:tc>
          <w:tcPr>
            <w:tcW w:w="1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569D9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2.289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E81D9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604.48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C4958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22</w:t>
            </w:r>
          </w:p>
        </w:tc>
      </w:tr>
      <w:tr w:rsidR="00A24F14" w:rsidRPr="00077DE4" w14:paraId="2EB631A3" w14:textId="77777777" w:rsidTr="00D62651">
        <w:trPr>
          <w:trHeight w:val="278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A691E0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Placeb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36FBD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6758A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1668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5EFD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E5BC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601056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2B66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75116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B9B1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604.4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9210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29</w:t>
            </w:r>
          </w:p>
        </w:tc>
      </w:tr>
    </w:tbl>
    <w:p w14:paraId="1E9B175A" w14:textId="77777777" w:rsidR="00A24F14" w:rsidRPr="00077DE4" w:rsidRDefault="00A24F14" w:rsidP="00A24F14">
      <w:pPr>
        <w:jc w:val="both"/>
        <w:rPr>
          <w:rFonts w:cs="Times New Roman"/>
        </w:rPr>
      </w:pPr>
      <w:proofErr w:type="spellStart"/>
      <w:r w:rsidRPr="00077DE4">
        <w:rPr>
          <w:rFonts w:cs="Times New Roman"/>
          <w:vertAlign w:val="superscript"/>
        </w:rPr>
        <w:t>a</w:t>
      </w:r>
      <w:r w:rsidRPr="00077DE4">
        <w:rPr>
          <w:rFonts w:cs="Times New Roman"/>
        </w:rPr>
        <w:t>ABMT</w:t>
      </w:r>
      <w:proofErr w:type="spellEnd"/>
      <w:r w:rsidRPr="00077DE4">
        <w:rPr>
          <w:rFonts w:cs="Times New Roman"/>
        </w:rPr>
        <w:t>: attention bias modification training</w:t>
      </w:r>
    </w:p>
    <w:p w14:paraId="3EDBA911" w14:textId="77777777" w:rsidR="00A24F14" w:rsidRPr="00077DE4" w:rsidRDefault="00A24F14" w:rsidP="00A24F14">
      <w:pPr>
        <w:jc w:val="both"/>
        <w:rPr>
          <w:rFonts w:cs="Times New Roman"/>
        </w:rPr>
      </w:pPr>
    </w:p>
    <w:p w14:paraId="0BF1D50F" w14:textId="77777777" w:rsidR="00A24F14" w:rsidRPr="00077DE4" w:rsidRDefault="00A24F14" w:rsidP="00A24F14">
      <w:pPr>
        <w:pStyle w:val="ListParagraph"/>
        <w:numPr>
          <w:ilvl w:val="0"/>
          <w:numId w:val="19"/>
        </w:numPr>
        <w:jc w:val="both"/>
        <w:rPr>
          <w:rFonts w:cs="Times New Roman"/>
        </w:rPr>
      </w:pPr>
      <w:r w:rsidRPr="00077DE4">
        <w:rPr>
          <w:rFonts w:cs="Times New Roman"/>
        </w:rPr>
        <w:lastRenderedPageBreak/>
        <w:t xml:space="preserve"> Moderators of ABMT intervention effectiveness on depression symptoms using meta-regression analyses.</w:t>
      </w:r>
    </w:p>
    <w:tbl>
      <w:tblPr>
        <w:tblW w:w="11392" w:type="dxa"/>
        <w:tblLook w:val="04A0" w:firstRow="1" w:lastRow="0" w:firstColumn="1" w:lastColumn="0" w:noHBand="0" w:noVBand="1"/>
      </w:tblPr>
      <w:tblGrid>
        <w:gridCol w:w="2214"/>
        <w:gridCol w:w="1019"/>
        <w:gridCol w:w="865"/>
        <w:gridCol w:w="865"/>
        <w:gridCol w:w="1181"/>
        <w:gridCol w:w="1576"/>
        <w:gridCol w:w="1386"/>
        <w:gridCol w:w="1277"/>
        <w:gridCol w:w="1009"/>
      </w:tblGrid>
      <w:tr w:rsidR="00A24F14" w:rsidRPr="00077DE4" w14:paraId="49BE6326" w14:textId="77777777" w:rsidTr="00D62651">
        <w:trPr>
          <w:trHeight w:val="302"/>
        </w:trPr>
        <w:tc>
          <w:tcPr>
            <w:tcW w:w="22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78758C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66545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BF4DD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1A648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7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909CE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cs="Times New Roman"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DE0841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93934D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ACC99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79E265C7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E729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oderator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FA14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B6CD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Beta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1AA57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SE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9687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Lowe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89E1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pper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535B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Z Valu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B70A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DD53B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P value</w:t>
            </w:r>
          </w:p>
        </w:tc>
      </w:tr>
      <w:tr w:rsidR="00A24F14" w:rsidRPr="00077DE4" w14:paraId="73A2974D" w14:textId="77777777" w:rsidTr="00D62651">
        <w:trPr>
          <w:trHeight w:val="302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879D" w14:textId="77777777" w:rsidR="00A24F14" w:rsidRPr="00077DE4" w:rsidRDefault="00A24F14" w:rsidP="00D62651">
            <w:pPr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A89D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0E6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F3E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11F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620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95B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3C6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A96A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072AFED1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50DF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hreat Stimuli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2441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1DD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768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B067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2D80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0FC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84EE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91A8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3F04BF65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48A2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Fac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24E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7DCA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3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951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2E2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BBF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0F6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1.1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DB5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7EBF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35</w:t>
            </w:r>
          </w:p>
        </w:tc>
      </w:tr>
      <w:tr w:rsidR="00A24F14" w:rsidRPr="00077DE4" w14:paraId="6BC6A550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5CE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Word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1A9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7C7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622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92D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203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971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574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3.6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2E1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93</w:t>
            </w:r>
          </w:p>
        </w:tc>
      </w:tr>
      <w:tr w:rsidR="00A24F14" w:rsidRPr="00077DE4" w14:paraId="07F68376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0D04B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imulus Array Type</w:t>
            </w:r>
            <w:r w:rsidRPr="00077DE4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AC2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13FDE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C1BB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FFCD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2C6C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F921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423C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D050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2177A723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F5E6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Left-Right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3C9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4400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711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B746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CFA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4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AB0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.1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6E6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70.8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36D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67</w:t>
            </w:r>
          </w:p>
        </w:tc>
      </w:tr>
      <w:tr w:rsidR="00A24F14" w:rsidRPr="00077DE4" w14:paraId="276FC34F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39E18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Top-Dow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B0E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1C08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457F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0732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6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9A3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33E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1.5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4C8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70.8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BDD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6</w:t>
            </w:r>
          </w:p>
        </w:tc>
      </w:tr>
      <w:tr w:rsidR="00A24F14" w:rsidRPr="00077DE4" w14:paraId="731B98CB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47303" w14:textId="77777777" w:rsidR="00A24F14" w:rsidRPr="00077DE4" w:rsidRDefault="00A24F14" w:rsidP="00D6265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esign Sty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CEE3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C8430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7D9B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F94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F2B6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0BA6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BCCC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C7D9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1931B645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C19CC2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Not Gamified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A77F7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D0D80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82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C9DC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31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D79D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248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8F151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6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EAF0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06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1E850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88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2285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951</w:t>
            </w:r>
          </w:p>
        </w:tc>
      </w:tr>
      <w:tr w:rsidR="00A24F14" w:rsidRPr="00077DE4" w14:paraId="5D6624A6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A3ECC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   Gamifie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E7C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2DA8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6AA8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931D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4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10C6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459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4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542C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007.0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FD2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630</w:t>
            </w:r>
          </w:p>
        </w:tc>
      </w:tr>
      <w:tr w:rsidR="00A24F14" w:rsidRPr="00077DE4" w14:paraId="601874F0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8DFD4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Depression Treatment Grou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F9498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5720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F1A2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C08F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1A72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75E4F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9EB4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479FB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A24F14" w:rsidRPr="00077DE4" w14:paraId="1B9FAB08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B0477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Ac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7049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74FD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0683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9786D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DC737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045C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9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09624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6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CB02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31</w:t>
            </w:r>
          </w:p>
        </w:tc>
      </w:tr>
      <w:tr w:rsidR="00A24F14" w:rsidRPr="00077DE4" w14:paraId="001C6262" w14:textId="77777777" w:rsidTr="00D62651">
        <w:trPr>
          <w:trHeight w:val="302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10EF9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  Placebo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5841B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E12D2" w14:textId="77777777" w:rsidR="00A24F14" w:rsidRPr="00077DE4" w:rsidRDefault="00A24F14" w:rsidP="00D62651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0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850079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17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6FD0F0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36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AF5CC2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32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864295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-0.12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5529A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6.0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EBD2E" w14:textId="77777777" w:rsidR="00A24F14" w:rsidRPr="00077DE4" w:rsidRDefault="00A24F14" w:rsidP="00D6265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077DE4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0.897</w:t>
            </w:r>
          </w:p>
        </w:tc>
      </w:tr>
    </w:tbl>
    <w:p w14:paraId="5BF706D1" w14:textId="77777777" w:rsidR="00A24F14" w:rsidRPr="00077DE4" w:rsidRDefault="00A24F14" w:rsidP="00A24F14">
      <w:pPr>
        <w:jc w:val="both"/>
        <w:rPr>
          <w:rFonts w:cs="Times New Roman"/>
        </w:rPr>
      </w:pPr>
      <w:proofErr w:type="spellStart"/>
      <w:r w:rsidRPr="00077DE4">
        <w:rPr>
          <w:rFonts w:cs="Times New Roman"/>
          <w:vertAlign w:val="superscript"/>
        </w:rPr>
        <w:t>a</w:t>
      </w:r>
      <w:r w:rsidRPr="00077DE4">
        <w:rPr>
          <w:rFonts w:cs="Times New Roman"/>
        </w:rPr>
        <w:t>ABMT</w:t>
      </w:r>
      <w:proofErr w:type="spellEnd"/>
      <w:r w:rsidRPr="00077DE4">
        <w:rPr>
          <w:rFonts w:cs="Times New Roman"/>
        </w:rPr>
        <w:t>: attention bias modification training</w:t>
      </w:r>
    </w:p>
    <w:p w14:paraId="2ECD6921" w14:textId="77777777" w:rsidR="00A24F14" w:rsidRPr="00077DE4" w:rsidRDefault="00A24F14" w:rsidP="00A24F14">
      <w:pPr>
        <w:rPr>
          <w:rFonts w:cs="Times New Roman"/>
        </w:rPr>
      </w:pPr>
    </w:p>
    <w:p w14:paraId="1946D9C1" w14:textId="77777777" w:rsidR="00A24F14" w:rsidRPr="00077DE4" w:rsidRDefault="00A24F14" w:rsidP="00A24F14">
      <w:pPr>
        <w:rPr>
          <w:rFonts w:cs="Times New Roman"/>
        </w:rPr>
      </w:pPr>
    </w:p>
    <w:p w14:paraId="12016FE2" w14:textId="77777777" w:rsidR="00B839EA" w:rsidRPr="00A24F14" w:rsidRDefault="00B839EA" w:rsidP="00A24F14"/>
    <w:sectPr w:rsidR="00B839EA" w:rsidRPr="00A24F14" w:rsidSect="007B4C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7302"/>
    <w:multiLevelType w:val="hybridMultilevel"/>
    <w:tmpl w:val="47C0264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785"/>
    <w:multiLevelType w:val="hybridMultilevel"/>
    <w:tmpl w:val="8AE85D2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C106C7"/>
    <w:multiLevelType w:val="multilevel"/>
    <w:tmpl w:val="4DA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01034E"/>
    <w:multiLevelType w:val="hybridMultilevel"/>
    <w:tmpl w:val="CAD85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E6AE4"/>
    <w:multiLevelType w:val="hybridMultilevel"/>
    <w:tmpl w:val="1DFCCA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841B7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A0C2E"/>
    <w:multiLevelType w:val="hybridMultilevel"/>
    <w:tmpl w:val="E67A74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76D79"/>
    <w:multiLevelType w:val="hybridMultilevel"/>
    <w:tmpl w:val="1F2C60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43514"/>
    <w:multiLevelType w:val="hybridMultilevel"/>
    <w:tmpl w:val="71F6664A"/>
    <w:lvl w:ilvl="0" w:tplc="E8964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3E2DB6"/>
    <w:multiLevelType w:val="hybridMultilevel"/>
    <w:tmpl w:val="1D406948"/>
    <w:lvl w:ilvl="0" w:tplc="A3883DA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997E9E"/>
    <w:multiLevelType w:val="hybridMultilevel"/>
    <w:tmpl w:val="89C280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21B41"/>
    <w:multiLevelType w:val="hybridMultilevel"/>
    <w:tmpl w:val="A5BC90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663FBB"/>
    <w:multiLevelType w:val="hybridMultilevel"/>
    <w:tmpl w:val="EBBE96AA"/>
    <w:lvl w:ilvl="0" w:tplc="E3A034D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F97905"/>
    <w:multiLevelType w:val="hybridMultilevel"/>
    <w:tmpl w:val="59CA14FC"/>
    <w:lvl w:ilvl="0" w:tplc="5B52F23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FF2B5D"/>
    <w:multiLevelType w:val="hybridMultilevel"/>
    <w:tmpl w:val="213EB6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88517F"/>
    <w:multiLevelType w:val="hybridMultilevel"/>
    <w:tmpl w:val="79A4172A"/>
    <w:lvl w:ilvl="0" w:tplc="2A0A33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4743F"/>
    <w:multiLevelType w:val="hybridMultilevel"/>
    <w:tmpl w:val="FA8C9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F0112"/>
    <w:multiLevelType w:val="hybridMultilevel"/>
    <w:tmpl w:val="583EB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AD0504"/>
    <w:multiLevelType w:val="hybridMultilevel"/>
    <w:tmpl w:val="8C0648B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0467F4"/>
    <w:multiLevelType w:val="hybridMultilevel"/>
    <w:tmpl w:val="8C0648B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5B7F98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 w15:restartNumberingAfterBreak="0">
    <w:nsid w:val="683349C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53211"/>
    <w:multiLevelType w:val="hybridMultilevel"/>
    <w:tmpl w:val="4EE2A544"/>
    <w:lvl w:ilvl="0" w:tplc="A4A4D01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7424A9"/>
    <w:multiLevelType w:val="hybridMultilevel"/>
    <w:tmpl w:val="571097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757980"/>
    <w:multiLevelType w:val="hybridMultilevel"/>
    <w:tmpl w:val="03B80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81736"/>
    <w:multiLevelType w:val="multilevel"/>
    <w:tmpl w:val="46800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7BF778A3"/>
    <w:multiLevelType w:val="multilevel"/>
    <w:tmpl w:val="A18A9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05820082">
    <w:abstractNumId w:val="19"/>
  </w:num>
  <w:num w:numId="2" w16cid:durableId="1012412166">
    <w:abstractNumId w:val="1"/>
  </w:num>
  <w:num w:numId="3" w16cid:durableId="1429038155">
    <w:abstractNumId w:val="18"/>
  </w:num>
  <w:num w:numId="4" w16cid:durableId="551427782">
    <w:abstractNumId w:val="11"/>
  </w:num>
  <w:num w:numId="5" w16cid:durableId="348720489">
    <w:abstractNumId w:val="0"/>
  </w:num>
  <w:num w:numId="6" w16cid:durableId="157692902">
    <w:abstractNumId w:val="25"/>
  </w:num>
  <w:num w:numId="7" w16cid:durableId="2063554776">
    <w:abstractNumId w:val="15"/>
  </w:num>
  <w:num w:numId="8" w16cid:durableId="71242312">
    <w:abstractNumId w:val="17"/>
  </w:num>
  <w:num w:numId="9" w16cid:durableId="925649334">
    <w:abstractNumId w:val="22"/>
  </w:num>
  <w:num w:numId="10" w16cid:durableId="981889583">
    <w:abstractNumId w:val="6"/>
  </w:num>
  <w:num w:numId="11" w16cid:durableId="2101483780">
    <w:abstractNumId w:val="28"/>
  </w:num>
  <w:num w:numId="12" w16cid:durableId="1035352893">
    <w:abstractNumId w:val="23"/>
  </w:num>
  <w:num w:numId="13" w16cid:durableId="1001396057">
    <w:abstractNumId w:val="26"/>
  </w:num>
  <w:num w:numId="14" w16cid:durableId="1412963608">
    <w:abstractNumId w:val="3"/>
  </w:num>
  <w:num w:numId="15" w16cid:durableId="950355647">
    <w:abstractNumId w:val="24"/>
  </w:num>
  <w:num w:numId="16" w16cid:durableId="642004772">
    <w:abstractNumId w:val="8"/>
  </w:num>
  <w:num w:numId="17" w16cid:durableId="773477583">
    <w:abstractNumId w:val="12"/>
  </w:num>
  <w:num w:numId="18" w16cid:durableId="207451416">
    <w:abstractNumId w:val="27"/>
  </w:num>
  <w:num w:numId="19" w16cid:durableId="1904946473">
    <w:abstractNumId w:val="9"/>
  </w:num>
  <w:num w:numId="20" w16cid:durableId="2040274758">
    <w:abstractNumId w:val="7"/>
  </w:num>
  <w:num w:numId="21" w16cid:durableId="839782425">
    <w:abstractNumId w:val="21"/>
  </w:num>
  <w:num w:numId="22" w16cid:durableId="713114745">
    <w:abstractNumId w:val="20"/>
  </w:num>
  <w:num w:numId="23" w16cid:durableId="1649020120">
    <w:abstractNumId w:val="4"/>
  </w:num>
  <w:num w:numId="24" w16cid:durableId="1317539695">
    <w:abstractNumId w:val="10"/>
  </w:num>
  <w:num w:numId="25" w16cid:durableId="1905875921">
    <w:abstractNumId w:val="14"/>
  </w:num>
  <w:num w:numId="26" w16cid:durableId="136921915">
    <w:abstractNumId w:val="13"/>
  </w:num>
  <w:num w:numId="27" w16cid:durableId="1532914435">
    <w:abstractNumId w:val="16"/>
  </w:num>
  <w:num w:numId="28" w16cid:durableId="1354918019">
    <w:abstractNumId w:val="2"/>
  </w:num>
  <w:num w:numId="29" w16cid:durableId="21138644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TA1MTAwtzA1tTRQ0lEKTi0uzszPAykwrAUAWBBO/SwAAAA="/>
  </w:docVars>
  <w:rsids>
    <w:rsidRoot w:val="007B4C2F"/>
    <w:rsid w:val="00097F59"/>
    <w:rsid w:val="001B63F9"/>
    <w:rsid w:val="00300D11"/>
    <w:rsid w:val="00350794"/>
    <w:rsid w:val="003566E0"/>
    <w:rsid w:val="005F775D"/>
    <w:rsid w:val="00666E9C"/>
    <w:rsid w:val="00762465"/>
    <w:rsid w:val="007B4C2F"/>
    <w:rsid w:val="00826106"/>
    <w:rsid w:val="00933C34"/>
    <w:rsid w:val="00964195"/>
    <w:rsid w:val="0098430E"/>
    <w:rsid w:val="00987D38"/>
    <w:rsid w:val="009B6A63"/>
    <w:rsid w:val="00A24F14"/>
    <w:rsid w:val="00A946D6"/>
    <w:rsid w:val="00B839EA"/>
    <w:rsid w:val="00C44C40"/>
    <w:rsid w:val="00C60BED"/>
    <w:rsid w:val="00CB3AC1"/>
    <w:rsid w:val="00CF3286"/>
    <w:rsid w:val="00D1448D"/>
    <w:rsid w:val="00E74838"/>
    <w:rsid w:val="00EF3CC8"/>
    <w:rsid w:val="00F45CB6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7987"/>
  <w15:chartTrackingRefBased/>
  <w15:docId w15:val="{3C3B9EB2-D2E4-4AFA-878C-D2EDA302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4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4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B4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2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2F"/>
  </w:style>
  <w:style w:type="character" w:customStyle="1" w:styleId="CommentTextChar">
    <w:name w:val="Comment Text Char"/>
    <w:basedOn w:val="DefaultParagraphFont"/>
    <w:link w:val="CommentText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F"/>
    <w:rPr>
      <w:rFonts w:eastAsiaTheme="minorEastAsia"/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2F"/>
    <w:rPr>
      <w:rFonts w:ascii="Lucida Grande" w:eastAsiaTheme="minorEastAsia" w:hAnsi="Lucida Grande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B4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C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4C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C2F"/>
    <w:rPr>
      <w:rFonts w:ascii="Lucida Grande" w:eastAsiaTheme="minorEastAsia" w:hAnsi="Lucida Grande" w:cs="Lucida Grande"/>
      <w:kern w:val="0"/>
      <w:sz w:val="24"/>
      <w:szCs w:val="24"/>
      <w:lang w:val="en-US"/>
    </w:rPr>
  </w:style>
  <w:style w:type="paragraph" w:customStyle="1" w:styleId="Els-body-text">
    <w:name w:val="Els-body-text"/>
    <w:link w:val="Els-body-textChar"/>
    <w:rsid w:val="007B4C2F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customStyle="1" w:styleId="Els-caption">
    <w:name w:val="Els-caption"/>
    <w:rsid w:val="007B4C2F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7B4C2F"/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4C2F"/>
    <w:rPr>
      <w:rFonts w:ascii="Times New Roman" w:hAnsi="Times New Roman" w:cs="Times New Roman"/>
    </w:rPr>
  </w:style>
  <w:style w:type="character" w:customStyle="1" w:styleId="gnd-iwgdh3b">
    <w:name w:val="gnd-iwgdh3b"/>
    <w:basedOn w:val="DefaultParagraphFont"/>
    <w:rsid w:val="007B4C2F"/>
  </w:style>
  <w:style w:type="paragraph" w:customStyle="1" w:styleId="EndNoteBibliographyTitle">
    <w:name w:val="EndNote Bibliography Title"/>
    <w:basedOn w:val="Normal"/>
    <w:link w:val="EndNoteBibliographyTitleChar"/>
    <w:rsid w:val="007B4C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C2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B4C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rsid w:val="007B4C2F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eNormal"/>
    <w:uiPriority w:val="42"/>
    <w:rsid w:val="007B4C2F"/>
    <w:pPr>
      <w:spacing w:after="200" w:line="276" w:lineRule="auto"/>
    </w:pPr>
    <w:rPr>
      <w:kern w:val="0"/>
      <w:lang w:val="es-ES"/>
    </w:rPr>
    <w:tblPr/>
  </w:style>
  <w:style w:type="paragraph" w:styleId="Revision">
    <w:name w:val="Revision"/>
    <w:hidden/>
    <w:uiPriority w:val="99"/>
    <w:semiHidden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C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C2F"/>
    <w:rPr>
      <w:rFonts w:eastAsiaTheme="minorEastAsia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4C2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C2F"/>
    <w:rPr>
      <w:rFonts w:ascii="Courier New" w:eastAsia="Times New Roman" w:hAnsi="Courier New" w:cs="Courier New"/>
      <w:kern w:val="0"/>
      <w:sz w:val="20"/>
      <w:szCs w:val="20"/>
      <w:lang w:eastAsia="en-CA"/>
    </w:rPr>
  </w:style>
  <w:style w:type="table" w:styleId="PlainTable2">
    <w:name w:val="Plain Table 2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7B4C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7B4C2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kis Banire</dc:creator>
  <cp:keywords/>
  <dc:description/>
  <cp:lastModifiedBy>Bilikis Banire</cp:lastModifiedBy>
  <cp:revision>3</cp:revision>
  <dcterms:created xsi:type="dcterms:W3CDTF">2024-06-07T15:51:00Z</dcterms:created>
  <dcterms:modified xsi:type="dcterms:W3CDTF">2024-06-07T15:51:00Z</dcterms:modified>
</cp:coreProperties>
</file>